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9865" cy="4209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Figure S4. Volcano plot of causal effects of all 731 immune cell phenotypes on AS risk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>Each point represents one immune cell phenotype. The x-axis shows the causal effect size (β coefficient from IVW method), and the y-axis shows the statistical significance (-log₁₀ P-value). The horizontal dashed line indicates the nominal significance threshold (P = 0.05). The vertical dashed line indicates the null effect (β = 0). Phenotypes to the left of the vertical line (negative β) are protective, while those to the right (positive β) are risk factors. The red point highlights "HLA DR on CD14- CD16+ monocyte," which shows a strong protective effect with high statistical significa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5:22:19Z</dcterms:created>
  <dc:creator>Huawei</dc:creator>
  <dc:description/>
  <dc:language>en-US</dc:language>
  <cp:lastModifiedBy>肉松小贝</cp:lastModifiedBy>
  <dcterms:modified xsi:type="dcterms:W3CDTF">2026-04-04T15:34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709417F0DD4CB4A78B445753CD91C4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TI1Zjk5ZmE4MzhiNDkxZWY5YmU4MzUxMDk4YTlkY2MiLCJ1c2VySWQiOiIzMTAyNjI0MDcifQ==</vt:lpwstr>
  </property>
</Properties>
</file>